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45C" w:rsidRPr="00051B9B" w:rsidRDefault="00051B9B" w:rsidP="00842871">
      <w:pPr>
        <w:rPr>
          <w:rFonts w:ascii="Arial" w:hAnsi="Arial" w:cs="Arial"/>
        </w:rPr>
      </w:pPr>
      <w:bookmarkStart w:id="0" w:name="_GoBack"/>
      <w:r w:rsidRPr="00051B9B">
        <w:rPr>
          <w:rFonts w:ascii="Arial" w:hAnsi="Arial" w:cs="Arial"/>
        </w:rPr>
        <w:t>Table S4</w:t>
      </w:r>
      <w:r w:rsidR="00FE0F04" w:rsidRPr="00051B9B">
        <w:rPr>
          <w:rFonts w:ascii="Arial" w:hAnsi="Arial" w:cs="Arial"/>
        </w:rPr>
        <w:t>: District-wise priority levels for soil conservation activities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2898"/>
        <w:gridCol w:w="1492"/>
      </w:tblGrid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bookmarkEnd w:id="0"/>
          <w:p w:rsidR="00D60171" w:rsidRPr="000542B3" w:rsidRDefault="000542B3" w:rsidP="00E2057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D</w:t>
            </w:r>
            <w:r w:rsidR="00D60171" w:rsidRPr="000542B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istrict  </w:t>
            </w:r>
          </w:p>
        </w:tc>
        <w:tc>
          <w:tcPr>
            <w:tcW w:w="1492" w:type="dxa"/>
            <w:noWrap/>
            <w:hideMark/>
          </w:tcPr>
          <w:p w:rsidR="00D60171" w:rsidRPr="000542B3" w:rsidRDefault="000542B3" w:rsidP="000542B3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iority level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hankut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Panchthar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Tehrathum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olakh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Khotang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Okhaldhung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Ramechhap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indhupalchok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ingri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Niolam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2871">
              <w:rPr>
                <w:rFonts w:ascii="Arial" w:eastAsia="Times New Roman" w:hAnsi="Arial" w:cs="Arial"/>
                <w:sz w:val="20"/>
                <w:szCs w:val="20"/>
              </w:rPr>
              <w:t>Taplejung</w:t>
            </w:r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ingji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ankhuwasabh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Bhojpur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olukhumbu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Bhaktapur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Gangb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2871">
              <w:rPr>
                <w:rFonts w:ascii="Arial" w:eastAsia="Times New Roman" w:hAnsi="Arial" w:cs="Arial"/>
                <w:sz w:val="20"/>
                <w:szCs w:val="20"/>
              </w:rPr>
              <w:t>Kathmandu</w:t>
            </w:r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Kavre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Lalitpur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Makwanpur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indhuli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α</w:t>
            </w: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ji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2871">
              <w:rPr>
                <w:rFonts w:ascii="Arial" w:eastAsia="Times New Roman" w:hAnsi="Arial" w:cs="Arial"/>
                <w:sz w:val="20"/>
                <w:szCs w:val="20"/>
              </w:rPr>
              <w:t>Udayapur</w:t>
            </w:r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hanusa</w:t>
            </w:r>
            <w:proofErr w:type="spellEnd"/>
          </w:p>
        </w:tc>
        <w:tc>
          <w:tcPr>
            <w:tcW w:w="1492" w:type="dxa"/>
            <w:noWrap/>
            <w:hideMark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Dharbangha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42871">
              <w:rPr>
                <w:rFonts w:ascii="Arial" w:eastAsia="Times New Roman" w:hAnsi="Arial" w:cs="Arial"/>
                <w:sz w:val="20"/>
                <w:szCs w:val="20"/>
              </w:rPr>
              <w:t>E-</w:t>
            </w: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chamarpan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Khagaria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Mabhuban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Madhepura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Mahottar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Rautahat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aharsa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aptar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arlah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heohar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iraha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itamarh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2871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unsari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542B3" w:rsidRPr="00842871" w:rsidTr="000542B3">
        <w:trPr>
          <w:trHeight w:val="300"/>
        </w:trPr>
        <w:tc>
          <w:tcPr>
            <w:tcW w:w="2898" w:type="dxa"/>
            <w:noWrap/>
            <w:hideMark/>
          </w:tcPr>
          <w:p w:rsidR="00D60171" w:rsidRPr="00842871" w:rsidRDefault="00D60171" w:rsidP="00E2057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42871">
              <w:rPr>
                <w:rFonts w:ascii="Arial" w:eastAsia="Times New Roman" w:hAnsi="Arial" w:cs="Arial"/>
                <w:sz w:val="20"/>
                <w:szCs w:val="20"/>
              </w:rPr>
              <w:t>Supaul</w:t>
            </w:r>
            <w:proofErr w:type="spellEnd"/>
          </w:p>
        </w:tc>
        <w:tc>
          <w:tcPr>
            <w:tcW w:w="1492" w:type="dxa"/>
            <w:noWrap/>
          </w:tcPr>
          <w:p w:rsidR="00D60171" w:rsidRPr="00842871" w:rsidRDefault="000542B3" w:rsidP="00E205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:rsidR="00D60171" w:rsidRPr="00842871" w:rsidRDefault="00D60171" w:rsidP="00727C19">
      <w:pPr>
        <w:spacing w:after="0" w:line="360" w:lineRule="auto"/>
        <w:rPr>
          <w:rFonts w:ascii="Arial" w:hAnsi="Arial" w:cs="Arial"/>
          <w:sz w:val="20"/>
          <w:szCs w:val="20"/>
        </w:rPr>
      </w:pPr>
    </w:p>
    <w:sectPr w:rsidR="00D60171" w:rsidRPr="00842871" w:rsidSect="00432C29">
      <w:pgSz w:w="11907" w:h="16840" w:code="9"/>
      <w:pgMar w:top="1134" w:right="1077" w:bottom="1134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92282"/>
    <w:multiLevelType w:val="hybridMultilevel"/>
    <w:tmpl w:val="22E65E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D40913"/>
    <w:multiLevelType w:val="multilevel"/>
    <w:tmpl w:val="84B6D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B304E39"/>
    <w:multiLevelType w:val="multilevel"/>
    <w:tmpl w:val="4A805F4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55"/>
    <w:rsid w:val="00051B9B"/>
    <w:rsid w:val="000542B3"/>
    <w:rsid w:val="000A7365"/>
    <w:rsid w:val="000B0AE7"/>
    <w:rsid w:val="000E4174"/>
    <w:rsid w:val="001073FB"/>
    <w:rsid w:val="00114A08"/>
    <w:rsid w:val="00120AE2"/>
    <w:rsid w:val="00124D23"/>
    <w:rsid w:val="001C22D6"/>
    <w:rsid w:val="001F1D4D"/>
    <w:rsid w:val="001F5712"/>
    <w:rsid w:val="00241236"/>
    <w:rsid w:val="002670FB"/>
    <w:rsid w:val="002E0CB3"/>
    <w:rsid w:val="0033198A"/>
    <w:rsid w:val="00334D75"/>
    <w:rsid w:val="0037367F"/>
    <w:rsid w:val="003841FF"/>
    <w:rsid w:val="0038739C"/>
    <w:rsid w:val="00432C29"/>
    <w:rsid w:val="004351E2"/>
    <w:rsid w:val="00436D2E"/>
    <w:rsid w:val="004437AF"/>
    <w:rsid w:val="004713C3"/>
    <w:rsid w:val="004A3DD1"/>
    <w:rsid w:val="004B09B0"/>
    <w:rsid w:val="004B112F"/>
    <w:rsid w:val="004E4D20"/>
    <w:rsid w:val="00515DE6"/>
    <w:rsid w:val="00521019"/>
    <w:rsid w:val="00540024"/>
    <w:rsid w:val="00593CE9"/>
    <w:rsid w:val="005C490D"/>
    <w:rsid w:val="006604D3"/>
    <w:rsid w:val="00684CC3"/>
    <w:rsid w:val="00727C19"/>
    <w:rsid w:val="00763DDB"/>
    <w:rsid w:val="007A4E9F"/>
    <w:rsid w:val="007A518B"/>
    <w:rsid w:val="007C4537"/>
    <w:rsid w:val="007C4757"/>
    <w:rsid w:val="00842871"/>
    <w:rsid w:val="00882D18"/>
    <w:rsid w:val="00886F0B"/>
    <w:rsid w:val="008979F7"/>
    <w:rsid w:val="008B4BA3"/>
    <w:rsid w:val="008C1254"/>
    <w:rsid w:val="008D0C62"/>
    <w:rsid w:val="008E71F8"/>
    <w:rsid w:val="008F01B1"/>
    <w:rsid w:val="00925CB4"/>
    <w:rsid w:val="00937047"/>
    <w:rsid w:val="00965F88"/>
    <w:rsid w:val="0097745C"/>
    <w:rsid w:val="009853A0"/>
    <w:rsid w:val="0099077B"/>
    <w:rsid w:val="009C4F32"/>
    <w:rsid w:val="00A015E3"/>
    <w:rsid w:val="00A36701"/>
    <w:rsid w:val="00A56CD7"/>
    <w:rsid w:val="00A95E75"/>
    <w:rsid w:val="00AB2E62"/>
    <w:rsid w:val="00AC4664"/>
    <w:rsid w:val="00B039F8"/>
    <w:rsid w:val="00B11885"/>
    <w:rsid w:val="00B17F8F"/>
    <w:rsid w:val="00B610F4"/>
    <w:rsid w:val="00B82BB8"/>
    <w:rsid w:val="00B87B51"/>
    <w:rsid w:val="00BA2B9D"/>
    <w:rsid w:val="00BD4C10"/>
    <w:rsid w:val="00BF5E4F"/>
    <w:rsid w:val="00C11D16"/>
    <w:rsid w:val="00C25AF2"/>
    <w:rsid w:val="00C56139"/>
    <w:rsid w:val="00C60155"/>
    <w:rsid w:val="00CC7662"/>
    <w:rsid w:val="00CD1801"/>
    <w:rsid w:val="00CE171A"/>
    <w:rsid w:val="00D177C0"/>
    <w:rsid w:val="00D378B6"/>
    <w:rsid w:val="00D45423"/>
    <w:rsid w:val="00D60171"/>
    <w:rsid w:val="00DA110D"/>
    <w:rsid w:val="00E31225"/>
    <w:rsid w:val="00F47D66"/>
    <w:rsid w:val="00FA052B"/>
    <w:rsid w:val="00FA0E8C"/>
    <w:rsid w:val="00FB12C3"/>
    <w:rsid w:val="00FE0F04"/>
    <w:rsid w:val="00FE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A29BE4-1D28-4B3B-AC84-4F8BB35F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1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5E3"/>
    <w:pPr>
      <w:spacing w:after="0" w:line="240" w:lineRule="auto"/>
      <w:ind w:left="720"/>
      <w:contextualSpacing/>
    </w:pPr>
    <w:rPr>
      <w:rFonts w:eastAsiaTheme="minorHAnsi" w:cs="Calibri"/>
    </w:rPr>
  </w:style>
  <w:style w:type="character" w:styleId="Hyperlink">
    <w:name w:val="Hyperlink"/>
    <w:basedOn w:val="DefaultParagraphFont"/>
    <w:uiPriority w:val="99"/>
    <w:unhideWhenUsed/>
    <w:rsid w:val="008E71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0A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4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17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17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74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5F8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D6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qamer</dc:creator>
  <cp:lastModifiedBy>Kabir Uddin</cp:lastModifiedBy>
  <cp:revision>5</cp:revision>
  <dcterms:created xsi:type="dcterms:W3CDTF">2015-11-11T16:22:00Z</dcterms:created>
  <dcterms:modified xsi:type="dcterms:W3CDTF">2016-01-18T08:04:00Z</dcterms:modified>
</cp:coreProperties>
</file>